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37A5" w14:textId="77777777" w:rsidR="00391B09" w:rsidRPr="00733F66" w:rsidRDefault="00391B09" w:rsidP="00391B09">
      <w:pPr>
        <w:spacing w:line="360" w:lineRule="auto"/>
        <w:rPr>
          <w:rFonts w:ascii="Times New Roman" w:hAnsi="Times New Roman" w:cs="Times New Roman"/>
          <w:i/>
          <w:iCs/>
          <w:color w:val="2F5496" w:themeColor="accent1" w:themeShade="BF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5: SPSS Output for Eigenvalues </w:t>
      </w:r>
    </w:p>
    <w:p w14:paraId="0B7EA962" w14:textId="77777777" w:rsidR="00391B09" w:rsidRDefault="00391B09" w:rsidP="00391B09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10106" w:type="dxa"/>
        <w:tblInd w:w="-5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4"/>
        <w:gridCol w:w="1062"/>
        <w:gridCol w:w="1391"/>
        <w:gridCol w:w="1406"/>
        <w:gridCol w:w="1155"/>
        <w:gridCol w:w="1391"/>
        <w:gridCol w:w="1406"/>
        <w:gridCol w:w="1531"/>
      </w:tblGrid>
      <w:tr w:rsidR="00391B09" w:rsidRPr="00E26EA8" w14:paraId="267EE6D5" w14:textId="77777777" w:rsidTr="00D0655D">
        <w:trPr>
          <w:cantSplit/>
        </w:trPr>
        <w:tc>
          <w:tcPr>
            <w:tcW w:w="10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D29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otal Variance Explained</w:t>
            </w:r>
          </w:p>
        </w:tc>
      </w:tr>
      <w:tr w:rsidR="00391B09" w:rsidRPr="00E26EA8" w14:paraId="5247E7D2" w14:textId="77777777" w:rsidTr="00D0655D">
        <w:trPr>
          <w:cantSplit/>
        </w:trPr>
        <w:tc>
          <w:tcPr>
            <w:tcW w:w="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A5144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Factor</w:t>
            </w:r>
          </w:p>
        </w:tc>
        <w:tc>
          <w:tcPr>
            <w:tcW w:w="3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CA061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Initial Eigenvalues</w:t>
            </w:r>
          </w:p>
        </w:tc>
        <w:tc>
          <w:tcPr>
            <w:tcW w:w="3952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617AB0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Extraction Sums of Squared Loadings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AC766B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 xml:space="preserve">Rotation Sums of Squared </w:t>
            </w:r>
            <w:proofErr w:type="spellStart"/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Loadings</w:t>
            </w:r>
            <w:r w:rsidRPr="00E26EA8">
              <w:rPr>
                <w:rFonts w:ascii="Arial" w:hAnsi="Arial" w:cs="Arial"/>
                <w:color w:val="264A6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91B09" w:rsidRPr="00E26EA8" w14:paraId="02715382" w14:textId="77777777" w:rsidTr="00D0655D">
        <w:trPr>
          <w:cantSplit/>
        </w:trPr>
        <w:tc>
          <w:tcPr>
            <w:tcW w:w="7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5545C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D2049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0622E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% of Variance</w:t>
            </w:r>
          </w:p>
        </w:tc>
        <w:tc>
          <w:tcPr>
            <w:tcW w:w="140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75541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Cumulative %</w:t>
            </w:r>
          </w:p>
        </w:tc>
        <w:tc>
          <w:tcPr>
            <w:tcW w:w="11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284A0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ACCD8D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% of Variance</w:t>
            </w:r>
          </w:p>
        </w:tc>
        <w:tc>
          <w:tcPr>
            <w:tcW w:w="140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56805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Cumulative %</w:t>
            </w:r>
          </w:p>
        </w:tc>
        <w:tc>
          <w:tcPr>
            <w:tcW w:w="15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86C647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</w:tr>
      <w:tr w:rsidR="00391B09" w:rsidRPr="00E26EA8" w14:paraId="2249511E" w14:textId="77777777" w:rsidTr="00D0655D">
        <w:trPr>
          <w:cantSplit/>
        </w:trPr>
        <w:tc>
          <w:tcPr>
            <w:tcW w:w="7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D612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57847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4.190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41B7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8.088</w:t>
            </w:r>
          </w:p>
        </w:tc>
        <w:tc>
          <w:tcPr>
            <w:tcW w:w="14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9EEF6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8.088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4668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.739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EA79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3.992</w:t>
            </w:r>
          </w:p>
        </w:tc>
        <w:tc>
          <w:tcPr>
            <w:tcW w:w="14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9FC4BC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3.992</w:t>
            </w:r>
          </w:p>
        </w:tc>
        <w:tc>
          <w:tcPr>
            <w:tcW w:w="15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4B56A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.183</w:t>
            </w:r>
          </w:p>
        </w:tc>
      </w:tr>
      <w:tr w:rsidR="00391B09" w:rsidRPr="00E26EA8" w14:paraId="3FA2407C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B9A1B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D1389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.83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361E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6.681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B0EEB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54.77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26A4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.371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3D51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2.464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C2050E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46.456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48CB0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2.862</w:t>
            </w:r>
          </w:p>
        </w:tc>
      </w:tr>
      <w:tr w:rsidR="00391B09" w:rsidRPr="00E26EA8" w14:paraId="3C988B6D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0A6A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5DA5D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.14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6F421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0.366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087BB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65.13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3E06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73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5D173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6.664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10FB6C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53.120</w:t>
            </w: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8A457B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.376</w:t>
            </w:r>
          </w:p>
        </w:tc>
      </w:tr>
      <w:tr w:rsidR="00391B09" w:rsidRPr="00E26EA8" w14:paraId="6F1A7586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9A54C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4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72023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767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8BC27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6.969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36EB0D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72.10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E4251F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70D01C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EC7E5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B7A3FA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0DA724F6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B8F5C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5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7BC06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70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518D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6.379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267786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78.48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C428D8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5FC62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419E49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62215F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59530256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1B6F9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6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564D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558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A8C0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5.072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6A04E4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83.55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4A625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AB7056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0146B9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02D284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3E61947F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D79A1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7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FEDE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472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69DA4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4.294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6A9DE7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87.84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38948A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A74203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9C1254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37804EB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45CD6107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A9FE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8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563F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42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78EF05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.860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76690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91.70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A940EA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2C0A0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189912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923A25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465EF981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101D3C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9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E82E1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348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FC3C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3.166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76CBE3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94.87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78A373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234066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6A9027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28EED4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2E80525D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6B66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10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1A1BB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317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661DE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2.879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E560CE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97.75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BFB2E6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3F0955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255CB4E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656FD6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4FB738F0" w14:textId="77777777" w:rsidTr="00D0655D">
        <w:trPr>
          <w:cantSplit/>
        </w:trPr>
        <w:tc>
          <w:tcPr>
            <w:tcW w:w="7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E489A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264A60"/>
                <w:sz w:val="22"/>
                <w:szCs w:val="22"/>
              </w:rPr>
              <w:t>11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81E3FF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.247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14920A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2.246</w:t>
            </w: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B3372C3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100.00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FC65040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6015D93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D6F9E54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E19D2C2" w14:textId="77777777" w:rsidR="00391B09" w:rsidRPr="00E26EA8" w:rsidRDefault="00391B09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1B09" w:rsidRPr="00E26EA8" w14:paraId="5ED779A5" w14:textId="77777777" w:rsidTr="00D0655D">
        <w:trPr>
          <w:cantSplit/>
        </w:trPr>
        <w:tc>
          <w:tcPr>
            <w:tcW w:w="10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2E92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Extraction Method: Principal Axis Factoring.</w:t>
            </w:r>
          </w:p>
        </w:tc>
      </w:tr>
      <w:tr w:rsidR="00391B09" w:rsidRPr="00E26EA8" w14:paraId="5E5FAFBD" w14:textId="77777777" w:rsidTr="00D0655D">
        <w:trPr>
          <w:cantSplit/>
        </w:trPr>
        <w:tc>
          <w:tcPr>
            <w:tcW w:w="10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28A48" w14:textId="77777777" w:rsidR="00391B09" w:rsidRPr="00E26EA8" w:rsidRDefault="00391B09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E26EA8">
              <w:rPr>
                <w:rFonts w:ascii="Arial" w:hAnsi="Arial" w:cs="Arial"/>
                <w:color w:val="010205"/>
                <w:sz w:val="22"/>
                <w:szCs w:val="22"/>
              </w:rPr>
              <w:t>a. When factors are correlated, sums of squared loadings cannot be added to obtain a total variance.</w:t>
            </w:r>
          </w:p>
        </w:tc>
      </w:tr>
    </w:tbl>
    <w:p w14:paraId="17E5DFB9" w14:textId="77777777" w:rsidR="00391B09" w:rsidRDefault="00391B09" w:rsidP="00391B09">
      <w:pPr>
        <w:rPr>
          <w:rFonts w:ascii="Times New Roman" w:hAnsi="Times New Roman" w:cs="Times New Roman"/>
          <w:b/>
          <w:bCs/>
          <w:i/>
          <w:iCs/>
        </w:rPr>
      </w:pPr>
    </w:p>
    <w:p w14:paraId="68C46B8F" w14:textId="77777777" w:rsidR="00391B09" w:rsidRDefault="00391B09" w:rsidP="00391B09">
      <w:pPr>
        <w:rPr>
          <w:rFonts w:ascii="Times New Roman" w:hAnsi="Times New Roman" w:cs="Times New Roman"/>
          <w:b/>
          <w:bCs/>
          <w:i/>
          <w:iCs/>
        </w:rPr>
      </w:pPr>
    </w:p>
    <w:p w14:paraId="525F455C" w14:textId="77777777" w:rsidR="00391B09" w:rsidRDefault="00391B09" w:rsidP="00391B0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0BE69F0" w14:textId="77777777" w:rsidR="005F43D5" w:rsidRDefault="005F43D5"/>
    <w:sectPr w:rsidR="005F4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09"/>
    <w:rsid w:val="000900C4"/>
    <w:rsid w:val="00391B09"/>
    <w:rsid w:val="005F43D5"/>
    <w:rsid w:val="00601CFC"/>
    <w:rsid w:val="006F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8901"/>
  <w15:chartTrackingRefBased/>
  <w15:docId w15:val="{8049174E-F294-4B0A-B888-C4690CA8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B09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>Monash University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</cp:revision>
  <dcterms:created xsi:type="dcterms:W3CDTF">2025-09-01T22:49:00Z</dcterms:created>
  <dcterms:modified xsi:type="dcterms:W3CDTF">2025-09-01T22:50:00Z</dcterms:modified>
</cp:coreProperties>
</file>